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  <w:bookmarkStart w:id="0" w:name="_GoBack"/>
      <w:bookmarkEnd w:id="0"/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:rsidR="00CF626D" w:rsidRPr="00627579" w:rsidRDefault="00E543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9330F">
              <w:rPr>
                <w:rFonts w:ascii="Arial" w:hAnsi="Arial" w:cs="Arial"/>
              </w:rPr>
              <w:t>, 2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:rsidR="00627579" w:rsidRPr="00627579" w:rsidRDefault="00E723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3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:rsidR="00CF626D" w:rsidRPr="00627579" w:rsidRDefault="008933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:rsidR="00CF626D" w:rsidRPr="00627579" w:rsidRDefault="008933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:rsidR="00CF626D" w:rsidRPr="00627579" w:rsidRDefault="00F312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:rsidR="00CF626D" w:rsidRPr="00627579" w:rsidRDefault="00F312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27579" w:rsidRPr="00627579" w:rsidRDefault="003202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:rsidR="00627579" w:rsidRPr="00627579" w:rsidRDefault="0089330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:rsidR="00627579" w:rsidRPr="00627579" w:rsidRDefault="0089330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:rsidR="00627579" w:rsidRPr="00627579" w:rsidRDefault="0089330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:rsidR="00627579" w:rsidRPr="00627579" w:rsidRDefault="0089330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:rsidR="00627579" w:rsidRPr="00627579" w:rsidRDefault="00C2205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:rsidR="00627579" w:rsidRPr="00627579" w:rsidRDefault="0043055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:rsidR="004A5B03" w:rsidRPr="00670494" w:rsidRDefault="004A5B03" w:rsidP="00E7237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E72370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F6499">
              <w:rPr>
                <w:rFonts w:ascii="Arial" w:hAnsi="Arial" w:cs="Arial"/>
              </w:rPr>
              <w:t>,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:rsidR="004A5B03" w:rsidRPr="00627579" w:rsidRDefault="008F649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 10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 12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:rsidR="004A5B03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 12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:rsidR="00627579" w:rsidRPr="00627579" w:rsidRDefault="0032023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 13, 1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:rsidR="00670494" w:rsidRPr="00627579" w:rsidRDefault="003202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 13, 1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:rsidR="00670494" w:rsidRPr="00627579" w:rsidRDefault="003202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 13, 1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change from baseline, </w:t>
            </w:r>
            <w:r w:rsidRPr="00670494">
              <w:rPr>
                <w:rFonts w:ascii="Arial" w:hAnsi="Arial" w:cs="Arial"/>
              </w:rPr>
              <w:lastRenderedPageBreak/>
              <w:t>QoL score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:rsidR="00670494" w:rsidRPr="00627579" w:rsidRDefault="003202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2, 13, 1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Analysis method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:rsidR="00670494" w:rsidRPr="00627579" w:rsidRDefault="0032023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B7459F">
              <w:rPr>
                <w:rFonts w:ascii="Arial" w:hAnsi="Arial" w:cs="Arial"/>
              </w:rPr>
              <w:t>, 16, 17, 1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 16, 17, 1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 17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:rsidR="00670494" w:rsidRPr="00627579" w:rsidRDefault="00B7459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:rsidR="00670494" w:rsidRPr="00627579" w:rsidRDefault="00B9770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:rsidR="00670494" w:rsidRPr="00627579" w:rsidRDefault="00F035B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:rsidR="00670494" w:rsidRPr="00627579" w:rsidRDefault="00F035B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:rsidR="00670494" w:rsidRPr="00627579" w:rsidRDefault="00F035B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</w:tbl>
    <w:p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2E9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2E9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292CB5"/>
    <w:rsid w:val="00320233"/>
    <w:rsid w:val="0043055F"/>
    <w:rsid w:val="004A5B03"/>
    <w:rsid w:val="005A61C2"/>
    <w:rsid w:val="00627579"/>
    <w:rsid w:val="00670494"/>
    <w:rsid w:val="0089330F"/>
    <w:rsid w:val="008F6499"/>
    <w:rsid w:val="009B7291"/>
    <w:rsid w:val="00A52EB8"/>
    <w:rsid w:val="00AA0FAF"/>
    <w:rsid w:val="00B7459F"/>
    <w:rsid w:val="00B97703"/>
    <w:rsid w:val="00C22055"/>
    <w:rsid w:val="00CD5D1D"/>
    <w:rsid w:val="00CF626D"/>
    <w:rsid w:val="00D82E9B"/>
    <w:rsid w:val="00E30167"/>
    <w:rsid w:val="00E54306"/>
    <w:rsid w:val="00E72370"/>
    <w:rsid w:val="00F035B8"/>
    <w:rsid w:val="00F312F0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948</Words>
  <Characters>5408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Maiden Pacang</cp:lastModifiedBy>
  <cp:revision>14</cp:revision>
  <cp:lastPrinted>2019-10-22T11:14:00Z</cp:lastPrinted>
  <dcterms:created xsi:type="dcterms:W3CDTF">2019-08-19T10:08:00Z</dcterms:created>
  <dcterms:modified xsi:type="dcterms:W3CDTF">2024-03-12T05:05:00Z</dcterms:modified>
</cp:coreProperties>
</file>